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E641F" w14:textId="77777777" w:rsidR="001237FA" w:rsidRDefault="001237FA" w:rsidP="001237FA">
      <w:r>
        <w:t>R version 3.6.2 (2019-12-12)</w:t>
      </w:r>
    </w:p>
    <w:p w14:paraId="6AC3B19B" w14:textId="77777777" w:rsidR="001237FA" w:rsidRDefault="001237FA" w:rsidP="001237FA">
      <w:r>
        <w:t>Platform: x86_64-w64-mingw32/x64 (64-bit)</w:t>
      </w:r>
    </w:p>
    <w:p w14:paraId="708177EC" w14:textId="77777777" w:rsidR="001237FA" w:rsidRDefault="001237FA" w:rsidP="001237FA">
      <w:r>
        <w:t>Running under: Windows 10 x64 (build 19045)</w:t>
      </w:r>
    </w:p>
    <w:p w14:paraId="31E2992A" w14:textId="77777777" w:rsidR="001237FA" w:rsidRDefault="001237FA" w:rsidP="001237FA"/>
    <w:p w14:paraId="5D1AA09F" w14:textId="77777777" w:rsidR="001237FA" w:rsidRDefault="001237FA" w:rsidP="001237FA">
      <w:r>
        <w:t>Matrix products: default</w:t>
      </w:r>
    </w:p>
    <w:p w14:paraId="6190CEB9" w14:textId="77777777" w:rsidR="001237FA" w:rsidRDefault="001237FA" w:rsidP="001237FA"/>
    <w:p w14:paraId="0B577CAE" w14:textId="77777777" w:rsidR="001237FA" w:rsidRDefault="001237FA" w:rsidP="001237FA">
      <w:r>
        <w:t>locale:</w:t>
      </w:r>
    </w:p>
    <w:p w14:paraId="3656E126" w14:textId="77777777" w:rsidR="001237FA" w:rsidRDefault="001237FA" w:rsidP="001237FA">
      <w:r>
        <w:t>[1] LC_COLLATE=</w:t>
      </w:r>
      <w:proofErr w:type="spellStart"/>
      <w:r>
        <w:t>English_United</w:t>
      </w:r>
      <w:proofErr w:type="spellEnd"/>
      <w:r>
        <w:t xml:space="preserve"> Kingdom.</w:t>
      </w:r>
      <w:proofErr w:type="gramStart"/>
      <w:r>
        <w:t>1252  LC</w:t>
      </w:r>
      <w:proofErr w:type="gramEnd"/>
      <w:r>
        <w:t>_CTYPE=</w:t>
      </w:r>
      <w:proofErr w:type="spellStart"/>
      <w:r>
        <w:t>English_United</w:t>
      </w:r>
      <w:proofErr w:type="spellEnd"/>
      <w:r>
        <w:t xml:space="preserve"> Kingdom.1252   </w:t>
      </w:r>
    </w:p>
    <w:p w14:paraId="3E0842A6" w14:textId="77777777" w:rsidR="001237FA" w:rsidRDefault="001237FA" w:rsidP="001237FA">
      <w:r>
        <w:t>[3] LC_MONETARY=</w:t>
      </w:r>
      <w:proofErr w:type="spellStart"/>
      <w:r>
        <w:t>English_United</w:t>
      </w:r>
      <w:proofErr w:type="spellEnd"/>
      <w:r>
        <w:t xml:space="preserve"> Kingdom.1252 LC_NUMERIC=C                           </w:t>
      </w:r>
    </w:p>
    <w:p w14:paraId="5DF1BDF5" w14:textId="77777777" w:rsidR="001237FA" w:rsidRDefault="001237FA" w:rsidP="001237FA">
      <w:r>
        <w:t>[5] LC_TIME=</w:t>
      </w:r>
      <w:proofErr w:type="spellStart"/>
      <w:r>
        <w:t>English_United</w:t>
      </w:r>
      <w:proofErr w:type="spellEnd"/>
      <w:r>
        <w:t xml:space="preserve"> Kingdom.1252    </w:t>
      </w:r>
    </w:p>
    <w:p w14:paraId="1E11502D" w14:textId="77777777" w:rsidR="001237FA" w:rsidRDefault="001237FA" w:rsidP="001237FA"/>
    <w:p w14:paraId="193D7E9B" w14:textId="77777777" w:rsidR="001237FA" w:rsidRDefault="001237FA" w:rsidP="001237FA">
      <w:r>
        <w:t>attached base packages:</w:t>
      </w:r>
    </w:p>
    <w:p w14:paraId="672EB2E2" w14:textId="77777777" w:rsidR="001237FA" w:rsidRDefault="001237FA" w:rsidP="001237FA">
      <w:r>
        <w:t xml:space="preserve"> [1] grid      stats4    </w:t>
      </w:r>
      <w:proofErr w:type="gramStart"/>
      <w:r>
        <w:t>parallel  stats</w:t>
      </w:r>
      <w:proofErr w:type="gramEnd"/>
      <w:r>
        <w:t xml:space="preserve">     graphics  </w:t>
      </w:r>
      <w:proofErr w:type="spellStart"/>
      <w:r>
        <w:t>grDevices</w:t>
      </w:r>
      <w:proofErr w:type="spellEnd"/>
      <w:r>
        <w:t xml:space="preserve"> utils     datasets </w:t>
      </w:r>
    </w:p>
    <w:p w14:paraId="0591793F" w14:textId="77777777" w:rsidR="001237FA" w:rsidRDefault="001237FA" w:rsidP="001237FA">
      <w:r>
        <w:t xml:space="preserve"> [9] methods   base     </w:t>
      </w:r>
    </w:p>
    <w:p w14:paraId="38E52401" w14:textId="77777777" w:rsidR="001237FA" w:rsidRDefault="001237FA" w:rsidP="001237FA"/>
    <w:p w14:paraId="49A30418" w14:textId="77777777" w:rsidR="001237FA" w:rsidRDefault="001237FA" w:rsidP="001237FA">
      <w:r>
        <w:t>other attached packages:</w:t>
      </w:r>
    </w:p>
    <w:p w14:paraId="0DE0DC5F" w14:textId="77777777" w:rsidR="001237FA" w:rsidRDefault="001237FA" w:rsidP="001237FA">
      <w:r>
        <w:t xml:space="preserve"> [1] ReactomePA_1.30.0                                 </w:t>
      </w:r>
    </w:p>
    <w:p w14:paraId="0672DF37" w14:textId="77777777" w:rsidR="001237FA" w:rsidRDefault="001237FA" w:rsidP="001237FA">
      <w:r>
        <w:t xml:space="preserve"> [2] edgeR_3.28.1                                      </w:t>
      </w:r>
    </w:p>
    <w:p w14:paraId="7FE9E504" w14:textId="77777777" w:rsidR="001237FA" w:rsidRDefault="001237FA" w:rsidP="001237FA">
      <w:r>
        <w:t xml:space="preserve"> [3] EBSeqHMM_1.20.0                                   </w:t>
      </w:r>
    </w:p>
    <w:p w14:paraId="4B03D8D1" w14:textId="77777777" w:rsidR="001237FA" w:rsidRDefault="001237FA" w:rsidP="001237FA">
      <w:r>
        <w:t xml:space="preserve"> [4] EBSeq_1.26.0                                      </w:t>
      </w:r>
    </w:p>
    <w:p w14:paraId="6DA1A842" w14:textId="77777777" w:rsidR="001237FA" w:rsidRDefault="001237FA" w:rsidP="001237FA">
      <w:r>
        <w:t xml:space="preserve"> [5] testthat_2.3.2                                    </w:t>
      </w:r>
    </w:p>
    <w:p w14:paraId="6DC0E01D" w14:textId="77777777" w:rsidR="001237FA" w:rsidRDefault="001237FA" w:rsidP="001237FA">
      <w:r>
        <w:t xml:space="preserve"> [6] gplots_3.0.4                                      </w:t>
      </w:r>
    </w:p>
    <w:p w14:paraId="1B62A75B" w14:textId="77777777" w:rsidR="001237FA" w:rsidRDefault="001237FA" w:rsidP="001237FA">
      <w:r>
        <w:t xml:space="preserve"> [7] blockmodeling_1.0.0                               </w:t>
      </w:r>
    </w:p>
    <w:p w14:paraId="32BB1A69" w14:textId="77777777" w:rsidR="001237FA" w:rsidRDefault="001237FA" w:rsidP="001237FA">
      <w:r>
        <w:t xml:space="preserve"> [8] ComplexHeatmap_2.2.0                              </w:t>
      </w:r>
    </w:p>
    <w:p w14:paraId="4EF10B81" w14:textId="77777777" w:rsidR="001237FA" w:rsidRDefault="001237FA" w:rsidP="001237FA">
      <w:r>
        <w:t xml:space="preserve"> [9] circlize_0.4.10                                   </w:t>
      </w:r>
    </w:p>
    <w:p w14:paraId="10533A25" w14:textId="77777777" w:rsidR="001237FA" w:rsidRDefault="001237FA" w:rsidP="001237FA">
      <w:r>
        <w:t xml:space="preserve">[10] DMRcate_2.0.7                                     </w:t>
      </w:r>
    </w:p>
    <w:p w14:paraId="63EA4E98" w14:textId="77777777" w:rsidR="001237FA" w:rsidRDefault="001237FA" w:rsidP="001237FA">
      <w:r>
        <w:t xml:space="preserve">[11] Gviz_1.30.3                                       </w:t>
      </w:r>
    </w:p>
    <w:p w14:paraId="2ED5FD0E" w14:textId="77777777" w:rsidR="001237FA" w:rsidRDefault="001237FA" w:rsidP="001237FA">
      <w:r>
        <w:t>[12] IlluminaHumanMethylation450kanno.ilmn</w:t>
      </w:r>
      <w:proofErr w:type="gramStart"/>
      <w:r>
        <w:t>12.hg</w:t>
      </w:r>
      <w:proofErr w:type="gramEnd"/>
      <w:r>
        <w:t>19_0.6.0</w:t>
      </w:r>
    </w:p>
    <w:p w14:paraId="6259C1C6" w14:textId="77777777" w:rsidR="001237FA" w:rsidRDefault="001237FA" w:rsidP="001237FA">
      <w:r>
        <w:t xml:space="preserve">[13] knitr_1.29                                        </w:t>
      </w:r>
    </w:p>
    <w:p w14:paraId="286BB1E8" w14:textId="77777777" w:rsidR="001237FA" w:rsidRDefault="001237FA" w:rsidP="001237FA">
      <w:r>
        <w:t xml:space="preserve">[14] ruv_0.9.7.1                                       </w:t>
      </w:r>
    </w:p>
    <w:p w14:paraId="4694D71D" w14:textId="77777777" w:rsidR="001237FA" w:rsidRDefault="001237FA" w:rsidP="001237FA">
      <w:r>
        <w:t xml:space="preserve">[15] statmod_1.4.34                                    </w:t>
      </w:r>
    </w:p>
    <w:p w14:paraId="570D5876" w14:textId="77777777" w:rsidR="001237FA" w:rsidRDefault="001237FA" w:rsidP="001237FA">
      <w:r>
        <w:lastRenderedPageBreak/>
        <w:t xml:space="preserve">[16] shinyMethyl_1.22.0                                </w:t>
      </w:r>
    </w:p>
    <w:p w14:paraId="36079A68" w14:textId="77777777" w:rsidR="001237FA" w:rsidRDefault="001237FA" w:rsidP="001237FA">
      <w:r>
        <w:t xml:space="preserve">[17] IlluminaHumanMethylation450kmanifest_0.4.0        </w:t>
      </w:r>
    </w:p>
    <w:p w14:paraId="5CBB6511" w14:textId="77777777" w:rsidR="001237FA" w:rsidRDefault="001237FA" w:rsidP="001237FA">
      <w:r>
        <w:t xml:space="preserve">[18] minfi_1.32.0                                      </w:t>
      </w:r>
    </w:p>
    <w:p w14:paraId="1C211C7D" w14:textId="77777777" w:rsidR="001237FA" w:rsidRDefault="001237FA" w:rsidP="001237FA">
      <w:r>
        <w:t xml:space="preserve">[19] bumphunter_1.28.0                                 </w:t>
      </w:r>
    </w:p>
    <w:p w14:paraId="3D4E9CAF" w14:textId="77777777" w:rsidR="001237FA" w:rsidRDefault="001237FA" w:rsidP="001237FA">
      <w:r>
        <w:t xml:space="preserve">[20] locfit_1.5-9.4                                    </w:t>
      </w:r>
    </w:p>
    <w:p w14:paraId="0BDDC509" w14:textId="77777777" w:rsidR="001237FA" w:rsidRDefault="001237FA" w:rsidP="001237FA">
      <w:r>
        <w:t xml:space="preserve">[21] iterators_1.0.12                                  </w:t>
      </w:r>
    </w:p>
    <w:p w14:paraId="55DCAD7B" w14:textId="77777777" w:rsidR="001237FA" w:rsidRDefault="001237FA" w:rsidP="001237FA">
      <w:r>
        <w:t xml:space="preserve">[22] foreach_1.5.0                                     </w:t>
      </w:r>
    </w:p>
    <w:p w14:paraId="0DF81EE7" w14:textId="77777777" w:rsidR="001237FA" w:rsidRDefault="001237FA" w:rsidP="001237FA">
      <w:r>
        <w:t xml:space="preserve">[23] Biostrings_2.54.0                                 </w:t>
      </w:r>
    </w:p>
    <w:p w14:paraId="02C647E2" w14:textId="77777777" w:rsidR="001237FA" w:rsidRDefault="001237FA" w:rsidP="001237FA">
      <w:r>
        <w:t xml:space="preserve">[24] XVector_0.26.0                                    </w:t>
      </w:r>
    </w:p>
    <w:p w14:paraId="0BC052EA" w14:textId="77777777" w:rsidR="001237FA" w:rsidRDefault="001237FA" w:rsidP="001237FA">
      <w:r>
        <w:t xml:space="preserve">[25] shiny_1.5.0                                       </w:t>
      </w:r>
    </w:p>
    <w:p w14:paraId="6C399C1F" w14:textId="77777777" w:rsidR="001237FA" w:rsidRDefault="001237FA" w:rsidP="001237FA">
      <w:r>
        <w:t xml:space="preserve">[26] VennDiagram_1.6.20                                </w:t>
      </w:r>
    </w:p>
    <w:p w14:paraId="79273C2C" w14:textId="77777777" w:rsidR="001237FA" w:rsidRDefault="001237FA" w:rsidP="001237FA">
      <w:r>
        <w:t xml:space="preserve">[27] </w:t>
      </w:r>
      <w:proofErr w:type="gramStart"/>
      <w:r>
        <w:t>futile.logger</w:t>
      </w:r>
      <w:proofErr w:type="gramEnd"/>
      <w:r>
        <w:t xml:space="preserve">_1.4.3                               </w:t>
      </w:r>
    </w:p>
    <w:p w14:paraId="713C5CB1" w14:textId="77777777" w:rsidR="001237FA" w:rsidRDefault="001237FA" w:rsidP="001237FA">
      <w:r>
        <w:t xml:space="preserve">[28] missMethyl_1.20.4                                 </w:t>
      </w:r>
    </w:p>
    <w:p w14:paraId="33BCE41E" w14:textId="77777777" w:rsidR="001237FA" w:rsidRDefault="001237FA" w:rsidP="001237FA">
      <w:r>
        <w:t xml:space="preserve">[29] DESeq2_1.26.0                                     </w:t>
      </w:r>
    </w:p>
    <w:p w14:paraId="70882970" w14:textId="77777777" w:rsidR="001237FA" w:rsidRDefault="001237FA" w:rsidP="001237FA">
      <w:r>
        <w:t xml:space="preserve">[30] SummarizedExperiment_1.16.1                       </w:t>
      </w:r>
    </w:p>
    <w:p w14:paraId="32AAA606" w14:textId="77777777" w:rsidR="001237FA" w:rsidRDefault="001237FA" w:rsidP="001237FA">
      <w:r>
        <w:t xml:space="preserve">[31] DelayedArray_0.12.3                               </w:t>
      </w:r>
    </w:p>
    <w:p w14:paraId="57B0033A" w14:textId="77777777" w:rsidR="001237FA" w:rsidRDefault="001237FA" w:rsidP="001237FA">
      <w:r>
        <w:t xml:space="preserve">[32] matrixStats_0.56.0                                </w:t>
      </w:r>
    </w:p>
    <w:p w14:paraId="1678BA1D" w14:textId="77777777" w:rsidR="001237FA" w:rsidRDefault="001237FA" w:rsidP="001237FA">
      <w:r>
        <w:t xml:space="preserve">[33] GenomicRanges_1.38.0                              </w:t>
      </w:r>
    </w:p>
    <w:p w14:paraId="3088AF8C" w14:textId="77777777" w:rsidR="001237FA" w:rsidRDefault="001237FA" w:rsidP="001237FA">
      <w:r>
        <w:t xml:space="preserve">[34] GenomeInfoDb_1.22.1                               </w:t>
      </w:r>
    </w:p>
    <w:p w14:paraId="06C34C81" w14:textId="77777777" w:rsidR="001237FA" w:rsidRDefault="001237FA" w:rsidP="001237FA">
      <w:r>
        <w:t xml:space="preserve">[35] GSVA_1.34.0                                       </w:t>
      </w:r>
    </w:p>
    <w:p w14:paraId="0D5A9EA6" w14:textId="77777777" w:rsidR="001237FA" w:rsidRDefault="001237FA" w:rsidP="001237FA">
      <w:r>
        <w:t xml:space="preserve">[36] enrichplot_1.6.1                                  </w:t>
      </w:r>
    </w:p>
    <w:p w14:paraId="6884F91B" w14:textId="77777777" w:rsidR="001237FA" w:rsidRDefault="001237FA" w:rsidP="001237FA">
      <w:r>
        <w:t xml:space="preserve">[37] clusterProfiler_3.14.3                            </w:t>
      </w:r>
    </w:p>
    <w:p w14:paraId="5055607E" w14:textId="77777777" w:rsidR="001237FA" w:rsidRDefault="001237FA" w:rsidP="001237FA">
      <w:r>
        <w:t xml:space="preserve">[38] cowplot_1.0.0                                     </w:t>
      </w:r>
    </w:p>
    <w:p w14:paraId="766399E3" w14:textId="77777777" w:rsidR="001237FA" w:rsidRDefault="001237FA" w:rsidP="001237FA">
      <w:r>
        <w:t xml:space="preserve">[39] KMunicate_0.2.0                                   </w:t>
      </w:r>
    </w:p>
    <w:p w14:paraId="66138AAE" w14:textId="77777777" w:rsidR="001237FA" w:rsidRDefault="001237FA" w:rsidP="001237FA">
      <w:r>
        <w:t xml:space="preserve">[40] org.Hs.eg.db_3.10.0                               </w:t>
      </w:r>
    </w:p>
    <w:p w14:paraId="16BC20BC" w14:textId="77777777" w:rsidR="001237FA" w:rsidRDefault="001237FA" w:rsidP="001237FA">
      <w:r>
        <w:t xml:space="preserve">[41] stringr_1.4.0                                     </w:t>
      </w:r>
    </w:p>
    <w:p w14:paraId="4A4098E0" w14:textId="77777777" w:rsidR="001237FA" w:rsidRDefault="001237FA" w:rsidP="001237FA">
      <w:r>
        <w:t xml:space="preserve">[42] dplyr_1.0.0                                       </w:t>
      </w:r>
    </w:p>
    <w:p w14:paraId="2B359547" w14:textId="77777777" w:rsidR="001237FA" w:rsidRDefault="001237FA" w:rsidP="001237FA">
      <w:r>
        <w:t xml:space="preserve">[43] gridExtra_2.3                                     </w:t>
      </w:r>
    </w:p>
    <w:p w14:paraId="41AC9EB5" w14:textId="77777777" w:rsidR="001237FA" w:rsidRDefault="001237FA" w:rsidP="001237FA">
      <w:r>
        <w:t xml:space="preserve">[44] survminer_0.4.8                                   </w:t>
      </w:r>
    </w:p>
    <w:p w14:paraId="16515E66" w14:textId="77777777" w:rsidR="001237FA" w:rsidRDefault="001237FA" w:rsidP="001237FA">
      <w:r>
        <w:t xml:space="preserve">[45] ggpubr_0.4.0                                      </w:t>
      </w:r>
    </w:p>
    <w:p w14:paraId="4A9F1DF6" w14:textId="77777777" w:rsidR="001237FA" w:rsidRDefault="001237FA" w:rsidP="001237FA">
      <w:r>
        <w:t xml:space="preserve">[46] ggplot2_3.3.2                                     </w:t>
      </w:r>
    </w:p>
    <w:p w14:paraId="554D34F7" w14:textId="77777777" w:rsidR="001237FA" w:rsidRDefault="001237FA" w:rsidP="001237FA">
      <w:r>
        <w:lastRenderedPageBreak/>
        <w:t xml:space="preserve">[47] RColorBrewer_1.1-2                                </w:t>
      </w:r>
    </w:p>
    <w:p w14:paraId="0DF5D654" w14:textId="77777777" w:rsidR="001237FA" w:rsidRDefault="001237FA" w:rsidP="001237FA">
      <w:r>
        <w:t xml:space="preserve">[48] pheatmap_1.0.12                                   </w:t>
      </w:r>
    </w:p>
    <w:p w14:paraId="2B2C0BE4" w14:textId="77777777" w:rsidR="001237FA" w:rsidRDefault="001237FA" w:rsidP="001237FA">
      <w:r>
        <w:t xml:space="preserve">[49] GEOquery_2.54.1                                   </w:t>
      </w:r>
    </w:p>
    <w:p w14:paraId="53D0E638" w14:textId="77777777" w:rsidR="001237FA" w:rsidRDefault="001237FA" w:rsidP="001237FA">
      <w:r>
        <w:t xml:space="preserve">[50] limma_3.42.2                                      </w:t>
      </w:r>
    </w:p>
    <w:p w14:paraId="101CDB9F" w14:textId="77777777" w:rsidR="001237FA" w:rsidRDefault="001237FA" w:rsidP="001237FA">
      <w:r>
        <w:t xml:space="preserve">[51] SigCheck_2.18.0                                   </w:t>
      </w:r>
    </w:p>
    <w:p w14:paraId="3E221E1B" w14:textId="77777777" w:rsidR="001237FA" w:rsidRDefault="001237FA" w:rsidP="001237FA">
      <w:r>
        <w:t xml:space="preserve">[52] survival_3.2-3                                    </w:t>
      </w:r>
    </w:p>
    <w:p w14:paraId="3DE9C641" w14:textId="77777777" w:rsidR="001237FA" w:rsidRDefault="001237FA" w:rsidP="001237FA">
      <w:r>
        <w:t xml:space="preserve">[53] BiocParallel_1.20.1                               </w:t>
      </w:r>
    </w:p>
    <w:p w14:paraId="4C677A4A" w14:textId="77777777" w:rsidR="001237FA" w:rsidRDefault="001237FA" w:rsidP="001237FA">
      <w:r>
        <w:t xml:space="preserve">[54] e1071_1.7-4                                       </w:t>
      </w:r>
    </w:p>
    <w:p w14:paraId="38CB3815" w14:textId="77777777" w:rsidR="001237FA" w:rsidRDefault="001237FA" w:rsidP="001237FA">
      <w:r>
        <w:t xml:space="preserve">[55] MLInterfaces_1.66.5                               </w:t>
      </w:r>
    </w:p>
    <w:p w14:paraId="6733573E" w14:textId="77777777" w:rsidR="001237FA" w:rsidRDefault="001237FA" w:rsidP="001237FA">
      <w:r>
        <w:t xml:space="preserve">[56] cluster_2.1.0                                     </w:t>
      </w:r>
    </w:p>
    <w:p w14:paraId="37A6C8A8" w14:textId="77777777" w:rsidR="001237FA" w:rsidRDefault="001237FA" w:rsidP="001237FA">
      <w:r>
        <w:t xml:space="preserve">[57] GSEABase_1.48.0                                   </w:t>
      </w:r>
    </w:p>
    <w:p w14:paraId="146C946C" w14:textId="77777777" w:rsidR="001237FA" w:rsidRDefault="001237FA" w:rsidP="001237FA">
      <w:r>
        <w:t xml:space="preserve">[58] graph_1.64.0                                      </w:t>
      </w:r>
    </w:p>
    <w:p w14:paraId="2486C056" w14:textId="77777777" w:rsidR="001237FA" w:rsidRDefault="001237FA" w:rsidP="001237FA">
      <w:r>
        <w:t xml:space="preserve">[59] annotate_1.64.0                                   </w:t>
      </w:r>
    </w:p>
    <w:p w14:paraId="608D798F" w14:textId="77777777" w:rsidR="001237FA" w:rsidRDefault="001237FA" w:rsidP="001237FA">
      <w:r>
        <w:t xml:space="preserve">[60] XML_3.99-0.3                                      </w:t>
      </w:r>
    </w:p>
    <w:p w14:paraId="2E7D4661" w14:textId="77777777" w:rsidR="001237FA" w:rsidRDefault="001237FA" w:rsidP="001237FA">
      <w:r>
        <w:t xml:space="preserve">[61] AnnotationDbi_1.48.0                              </w:t>
      </w:r>
    </w:p>
    <w:p w14:paraId="1701D281" w14:textId="77777777" w:rsidR="001237FA" w:rsidRDefault="001237FA" w:rsidP="001237FA">
      <w:r>
        <w:t xml:space="preserve">[62] IRanges_2.20.2                                    </w:t>
      </w:r>
    </w:p>
    <w:p w14:paraId="3BF55B7B" w14:textId="77777777" w:rsidR="001237FA" w:rsidRDefault="001237FA" w:rsidP="001237FA">
      <w:r>
        <w:t xml:space="preserve">[63] S4Vectors_0.24.4                                  </w:t>
      </w:r>
    </w:p>
    <w:p w14:paraId="4EC35580" w14:textId="77777777" w:rsidR="001237FA" w:rsidRDefault="001237FA" w:rsidP="001237FA">
      <w:r>
        <w:t xml:space="preserve">[64] Biobase_2.46.0                                    </w:t>
      </w:r>
    </w:p>
    <w:p w14:paraId="36B3E4D8" w14:textId="77777777" w:rsidR="001237FA" w:rsidRDefault="001237FA" w:rsidP="001237FA">
      <w:r>
        <w:t xml:space="preserve">[65] BiocGenerics_0.32.0                               </w:t>
      </w:r>
    </w:p>
    <w:p w14:paraId="2E5F080A" w14:textId="77777777" w:rsidR="001237FA" w:rsidRDefault="001237FA" w:rsidP="001237FA"/>
    <w:p w14:paraId="0EC42BBF" w14:textId="77777777" w:rsidR="001237FA" w:rsidRDefault="001237FA" w:rsidP="001237FA">
      <w:r>
        <w:t>loaded via a namespace (and not attached):</w:t>
      </w:r>
    </w:p>
    <w:p w14:paraId="16CEF623" w14:textId="77777777" w:rsidR="001237FA" w:rsidRDefault="001237FA" w:rsidP="001237FA">
      <w:r>
        <w:t xml:space="preserve">  [1] tinytex_0.25                                       </w:t>
      </w:r>
    </w:p>
    <w:p w14:paraId="1CC55597" w14:textId="77777777" w:rsidR="001237FA" w:rsidRDefault="001237FA" w:rsidP="001237FA">
      <w:r>
        <w:t xml:space="preserve">  [2] graphlayouts_0.7.0                                 </w:t>
      </w:r>
    </w:p>
    <w:p w14:paraId="59713029" w14:textId="77777777" w:rsidR="001237FA" w:rsidRDefault="001237FA" w:rsidP="001237FA">
      <w:r>
        <w:t xml:space="preserve">  [3] lattice_0.20-41                                    </w:t>
      </w:r>
    </w:p>
    <w:p w14:paraId="66517879" w14:textId="77777777" w:rsidR="001237FA" w:rsidRDefault="001237FA" w:rsidP="001237FA">
      <w:r>
        <w:t xml:space="preserve">  [4] haven_2.3.1                                        </w:t>
      </w:r>
    </w:p>
    <w:p w14:paraId="5E87A328" w14:textId="77777777" w:rsidR="001237FA" w:rsidRDefault="001237FA" w:rsidP="001237FA">
      <w:r>
        <w:t xml:space="preserve">  [5] graphite_1.32.0                                    </w:t>
      </w:r>
    </w:p>
    <w:p w14:paraId="148B1046" w14:textId="77777777" w:rsidR="001237FA" w:rsidRDefault="001237FA" w:rsidP="001237FA">
      <w:r>
        <w:t xml:space="preserve">  [6] vctrs_0.3.1                                        </w:t>
      </w:r>
    </w:p>
    <w:p w14:paraId="35FBFFA2" w14:textId="77777777" w:rsidR="001237FA" w:rsidRDefault="001237FA" w:rsidP="001237FA">
      <w:r>
        <w:t xml:space="preserve">  [7] mgcv_1.8-33                                        </w:t>
      </w:r>
    </w:p>
    <w:p w14:paraId="1F8AB827" w14:textId="77777777" w:rsidR="001237FA" w:rsidRDefault="001237FA" w:rsidP="001237FA">
      <w:r>
        <w:t xml:space="preserve">  [8] beanplot_1.2                                       </w:t>
      </w:r>
    </w:p>
    <w:p w14:paraId="27C782E4" w14:textId="77777777" w:rsidR="001237FA" w:rsidRDefault="001237FA" w:rsidP="001237FA">
      <w:r>
        <w:t xml:space="preserve">  [9] DSS_2.34.0                                         </w:t>
      </w:r>
    </w:p>
    <w:p w14:paraId="2BF52CB0" w14:textId="77777777" w:rsidR="001237FA" w:rsidRDefault="001237FA" w:rsidP="001237FA">
      <w:r>
        <w:t xml:space="preserve"> [10] blob_1.2.1                                         </w:t>
      </w:r>
    </w:p>
    <w:p w14:paraId="77C016D4" w14:textId="77777777" w:rsidR="001237FA" w:rsidRDefault="001237FA" w:rsidP="001237FA">
      <w:r>
        <w:lastRenderedPageBreak/>
        <w:t xml:space="preserve"> [11] prodlim_2019.11.13                                 </w:t>
      </w:r>
    </w:p>
    <w:p w14:paraId="1F38BA61" w14:textId="77777777" w:rsidR="001237FA" w:rsidRDefault="001237FA" w:rsidP="001237FA">
      <w:r>
        <w:t xml:space="preserve"> [12] later_1.1.0.1                                      </w:t>
      </w:r>
    </w:p>
    <w:p w14:paraId="5E52DC59" w14:textId="77777777" w:rsidR="001237FA" w:rsidRDefault="001237FA" w:rsidP="001237FA">
      <w:r>
        <w:t xml:space="preserve"> [13] nloptr_1.2.2.2                                     </w:t>
      </w:r>
    </w:p>
    <w:p w14:paraId="2BDC3C9E" w14:textId="77777777" w:rsidR="001237FA" w:rsidRDefault="001237FA" w:rsidP="001237FA">
      <w:r>
        <w:t xml:space="preserve"> [14] DBI_1.1.0                                          </w:t>
      </w:r>
    </w:p>
    <w:p w14:paraId="3B0E3DA9" w14:textId="77777777" w:rsidR="001237FA" w:rsidRDefault="001237FA" w:rsidP="001237FA">
      <w:r>
        <w:t xml:space="preserve"> [15] </w:t>
      </w:r>
      <w:proofErr w:type="gramStart"/>
      <w:r>
        <w:t>R.utils</w:t>
      </w:r>
      <w:proofErr w:type="gramEnd"/>
      <w:r>
        <w:t xml:space="preserve">_2.10.1                                     </w:t>
      </w:r>
    </w:p>
    <w:p w14:paraId="2C604214" w14:textId="77777777" w:rsidR="001237FA" w:rsidRDefault="001237FA" w:rsidP="001237FA">
      <w:r>
        <w:t xml:space="preserve"> [16] rappdirs_0.3.1                                     </w:t>
      </w:r>
    </w:p>
    <w:p w14:paraId="03D3D043" w14:textId="77777777" w:rsidR="001237FA" w:rsidRDefault="001237FA" w:rsidP="001237FA">
      <w:r>
        <w:t xml:space="preserve"> [17] jpeg_0.1-8.1                                       </w:t>
      </w:r>
    </w:p>
    <w:p w14:paraId="6FE94964" w14:textId="77777777" w:rsidR="001237FA" w:rsidRDefault="001237FA" w:rsidP="001237FA">
      <w:r>
        <w:t xml:space="preserve"> [18] zlibbioc_1.32.0                                    </w:t>
      </w:r>
    </w:p>
    <w:p w14:paraId="63B1843A" w14:textId="77777777" w:rsidR="001237FA" w:rsidRDefault="001237FA" w:rsidP="001237FA">
      <w:r>
        <w:t xml:space="preserve"> [19] MatrixModels_0.4-1                                 </w:t>
      </w:r>
    </w:p>
    <w:p w14:paraId="2C2A8B80" w14:textId="77777777" w:rsidR="001237FA" w:rsidRDefault="001237FA" w:rsidP="001237FA">
      <w:r>
        <w:t xml:space="preserve"> [20] pls_2.8-0                                          </w:t>
      </w:r>
    </w:p>
    <w:p w14:paraId="77366C96" w14:textId="77777777" w:rsidR="001237FA" w:rsidRDefault="001237FA" w:rsidP="001237FA">
      <w:r>
        <w:t xml:space="preserve"> [21] htmlwidgets_1.5.3                                  </w:t>
      </w:r>
    </w:p>
    <w:p w14:paraId="7DF0B471" w14:textId="77777777" w:rsidR="001237FA" w:rsidRDefault="001237FA" w:rsidP="001237FA">
      <w:r>
        <w:t xml:space="preserve"> [22] mvtnorm_1.1-1                                      </w:t>
      </w:r>
    </w:p>
    <w:p w14:paraId="1647604B" w14:textId="77777777" w:rsidR="001237FA" w:rsidRDefault="001237FA" w:rsidP="001237FA">
      <w:r>
        <w:t xml:space="preserve"> [23] GlobalOptions_0.1.2                                </w:t>
      </w:r>
    </w:p>
    <w:p w14:paraId="4B45DFDB" w14:textId="77777777" w:rsidR="001237FA" w:rsidRDefault="001237FA" w:rsidP="001237FA">
      <w:r>
        <w:t xml:space="preserve"> [24] DEoptimR_1.0-9                                     </w:t>
      </w:r>
    </w:p>
    <w:p w14:paraId="52A9C0C1" w14:textId="77777777" w:rsidR="001237FA" w:rsidRDefault="001237FA" w:rsidP="001237FA">
      <w:r>
        <w:t xml:space="preserve"> [25] illuminaio_0.28.0                                  </w:t>
      </w:r>
    </w:p>
    <w:p w14:paraId="5554910A" w14:textId="77777777" w:rsidR="001237FA" w:rsidRDefault="001237FA" w:rsidP="001237FA">
      <w:r>
        <w:t xml:space="preserve"> [26] tidygraph_1.2.0                                    </w:t>
      </w:r>
    </w:p>
    <w:p w14:paraId="284D202D" w14:textId="77777777" w:rsidR="001237FA" w:rsidRDefault="001237FA" w:rsidP="001237FA">
      <w:r>
        <w:t xml:space="preserve"> [27] Rcpp_1.0.5                                         </w:t>
      </w:r>
    </w:p>
    <w:p w14:paraId="31D81545" w14:textId="77777777" w:rsidR="001237FA" w:rsidRDefault="001237FA" w:rsidP="001237FA">
      <w:r>
        <w:t xml:space="preserve"> [28] readr_1.3.1                                        </w:t>
      </w:r>
    </w:p>
    <w:p w14:paraId="49B4D760" w14:textId="77777777" w:rsidR="001237FA" w:rsidRDefault="001237FA" w:rsidP="001237FA">
      <w:r>
        <w:t xml:space="preserve"> [29] KernSmooth_2.23-17                                 </w:t>
      </w:r>
    </w:p>
    <w:p w14:paraId="39B75983" w14:textId="77777777" w:rsidR="001237FA" w:rsidRDefault="001237FA" w:rsidP="001237FA">
      <w:r>
        <w:t xml:space="preserve"> [30] promises_1.1.1                                     </w:t>
      </w:r>
    </w:p>
    <w:p w14:paraId="49F1D60C" w14:textId="77777777" w:rsidR="001237FA" w:rsidRDefault="001237FA" w:rsidP="001237FA">
      <w:r>
        <w:t xml:space="preserve"> [31] gdata_2.18.0                                       </w:t>
      </w:r>
    </w:p>
    <w:p w14:paraId="5DAD73EF" w14:textId="77777777" w:rsidR="001237FA" w:rsidRDefault="001237FA" w:rsidP="001237FA">
      <w:r>
        <w:t xml:space="preserve"> [32] methylumi_2.32.0                                   </w:t>
      </w:r>
    </w:p>
    <w:p w14:paraId="62456F0A" w14:textId="77777777" w:rsidR="001237FA" w:rsidRDefault="001237FA" w:rsidP="001237FA">
      <w:r>
        <w:t xml:space="preserve"> [33] Hmisc_4.4-1                                        </w:t>
      </w:r>
    </w:p>
    <w:p w14:paraId="1CC1BCF5" w14:textId="77777777" w:rsidR="001237FA" w:rsidRDefault="001237FA" w:rsidP="001237FA">
      <w:r>
        <w:t xml:space="preserve"> [34] RSpectra_0.16-0                                    </w:t>
      </w:r>
    </w:p>
    <w:p w14:paraId="4F7AD32D" w14:textId="77777777" w:rsidR="001237FA" w:rsidRDefault="001237FA" w:rsidP="001237FA">
      <w:r>
        <w:t xml:space="preserve"> [35] fastmatch_1.1-0                                    </w:t>
      </w:r>
    </w:p>
    <w:p w14:paraId="36044CD3" w14:textId="77777777" w:rsidR="001237FA" w:rsidRDefault="001237FA" w:rsidP="001237FA">
      <w:r>
        <w:t xml:space="preserve"> [36] digest_0.6.25                                      </w:t>
      </w:r>
    </w:p>
    <w:p w14:paraId="5E040E92" w14:textId="77777777" w:rsidR="001237FA" w:rsidRDefault="001237FA" w:rsidP="001237FA">
      <w:r>
        <w:t xml:space="preserve"> [37] png_0.1-7                                          </w:t>
      </w:r>
    </w:p>
    <w:p w14:paraId="5CAFE1A9" w14:textId="77777777" w:rsidR="001237FA" w:rsidRDefault="001237FA" w:rsidP="001237FA">
      <w:r>
        <w:t xml:space="preserve"> [38] polspline_1.1.19                                   </w:t>
      </w:r>
    </w:p>
    <w:p w14:paraId="6270FC70" w14:textId="77777777" w:rsidR="001237FA" w:rsidRDefault="001237FA" w:rsidP="001237FA">
      <w:r>
        <w:t xml:space="preserve"> [39] nor1mix_1.3-0                                      </w:t>
      </w:r>
    </w:p>
    <w:p w14:paraId="2391520B" w14:textId="77777777" w:rsidR="001237FA" w:rsidRDefault="001237FA" w:rsidP="001237FA">
      <w:r>
        <w:t xml:space="preserve"> [40] DOSE_3.12.0                                        </w:t>
      </w:r>
    </w:p>
    <w:p w14:paraId="1905456B" w14:textId="77777777" w:rsidR="001237FA" w:rsidRDefault="001237FA" w:rsidP="001237FA">
      <w:r>
        <w:t xml:space="preserve"> [41] ggraph_2.0.3                                       </w:t>
      </w:r>
    </w:p>
    <w:p w14:paraId="7A44D00B" w14:textId="77777777" w:rsidR="001237FA" w:rsidRDefault="001237FA" w:rsidP="001237FA">
      <w:r>
        <w:lastRenderedPageBreak/>
        <w:t xml:space="preserve"> [42] pkgconfig_2.0.3                                    </w:t>
      </w:r>
    </w:p>
    <w:p w14:paraId="3CEE1C59" w14:textId="77777777" w:rsidR="001237FA" w:rsidRDefault="001237FA" w:rsidP="001237FA">
      <w:r>
        <w:t xml:space="preserve"> [43] GO.db_3.10.0                                       </w:t>
      </w:r>
    </w:p>
    <w:p w14:paraId="15C260F8" w14:textId="77777777" w:rsidR="001237FA" w:rsidRDefault="001237FA" w:rsidP="001237FA">
      <w:r>
        <w:t xml:space="preserve"> [44] DelayedMatrixStats_1.8.0                           </w:t>
      </w:r>
    </w:p>
    <w:p w14:paraId="5D0ECD61" w14:textId="77777777" w:rsidR="001237FA" w:rsidRDefault="001237FA" w:rsidP="001237FA">
      <w:r>
        <w:t xml:space="preserve"> [45] minqa_1.2.4                                        </w:t>
      </w:r>
    </w:p>
    <w:p w14:paraId="1BE9E06D" w14:textId="77777777" w:rsidR="001237FA" w:rsidRDefault="001237FA" w:rsidP="001237FA">
      <w:r>
        <w:t xml:space="preserve"> [46] reticulate_1.18                                    </w:t>
      </w:r>
    </w:p>
    <w:p w14:paraId="7653756F" w14:textId="77777777" w:rsidR="001237FA" w:rsidRDefault="001237FA" w:rsidP="001237FA">
      <w:r>
        <w:t xml:space="preserve"> [47] modeltools_0.2-23                                  </w:t>
      </w:r>
    </w:p>
    <w:p w14:paraId="7ACD1A3B" w14:textId="77777777" w:rsidR="001237FA" w:rsidRDefault="001237FA" w:rsidP="001237FA">
      <w:r>
        <w:t xml:space="preserve"> [48] GetoptLong_1.0.4                                   </w:t>
      </w:r>
    </w:p>
    <w:p w14:paraId="297453D4" w14:textId="77777777" w:rsidR="001237FA" w:rsidRDefault="001237FA" w:rsidP="001237FA">
      <w:r>
        <w:t xml:space="preserve"> [49] xfun_0.15                                          </w:t>
      </w:r>
    </w:p>
    <w:p w14:paraId="6EC0B25F" w14:textId="77777777" w:rsidR="001237FA" w:rsidRDefault="001237FA" w:rsidP="001237FA">
      <w:r>
        <w:t xml:space="preserve"> [50] zoo_1.8-8                                          </w:t>
      </w:r>
    </w:p>
    <w:p w14:paraId="7187D5DA" w14:textId="77777777" w:rsidR="001237FA" w:rsidRDefault="001237FA" w:rsidP="001237FA">
      <w:r>
        <w:t xml:space="preserve"> [51] tidyselect_1.1.0                                   </w:t>
      </w:r>
    </w:p>
    <w:p w14:paraId="03240968" w14:textId="77777777" w:rsidR="001237FA" w:rsidRDefault="001237FA" w:rsidP="001237FA">
      <w:r>
        <w:t xml:space="preserve"> [52] reshape2_1.4.4                                     </w:t>
      </w:r>
    </w:p>
    <w:p w14:paraId="18897BFA" w14:textId="77777777" w:rsidR="001237FA" w:rsidRDefault="001237FA" w:rsidP="001237FA">
      <w:r>
        <w:t xml:space="preserve"> [53] purrr_0.3.4                                        </w:t>
      </w:r>
    </w:p>
    <w:p w14:paraId="6D65EB34" w14:textId="77777777" w:rsidR="001237FA" w:rsidRDefault="001237FA" w:rsidP="001237FA">
      <w:r>
        <w:t xml:space="preserve"> [54] kernlab_0.9-29                                     </w:t>
      </w:r>
    </w:p>
    <w:p w14:paraId="79FD225F" w14:textId="77777777" w:rsidR="001237FA" w:rsidRDefault="001237FA" w:rsidP="001237FA">
      <w:r>
        <w:t xml:space="preserve"> [55] viridisLite_0.3.0                                  </w:t>
      </w:r>
    </w:p>
    <w:p w14:paraId="7F1C99B5" w14:textId="77777777" w:rsidR="001237FA" w:rsidRDefault="001237FA" w:rsidP="001237FA">
      <w:r>
        <w:t xml:space="preserve"> [56] rtracklayer_1.46.0                                 </w:t>
      </w:r>
    </w:p>
    <w:p w14:paraId="0741B70F" w14:textId="77777777" w:rsidR="001237FA" w:rsidRDefault="001237FA" w:rsidP="001237FA">
      <w:r>
        <w:t xml:space="preserve"> [57] rlang_0.4.6                                        </w:t>
      </w:r>
    </w:p>
    <w:p w14:paraId="7F186920" w14:textId="77777777" w:rsidR="001237FA" w:rsidRDefault="001237FA" w:rsidP="001237FA">
      <w:r>
        <w:t xml:space="preserve"> [58] glue_1.4.1                                         </w:t>
      </w:r>
    </w:p>
    <w:p w14:paraId="6685F70B" w14:textId="77777777" w:rsidR="001237FA" w:rsidRDefault="001237FA" w:rsidP="001237FA">
      <w:r>
        <w:t xml:space="preserve"> [59] ensembldb_2.10.2                                   </w:t>
      </w:r>
    </w:p>
    <w:p w14:paraId="3C635C1B" w14:textId="77777777" w:rsidR="001237FA" w:rsidRDefault="001237FA" w:rsidP="001237FA">
      <w:r>
        <w:t xml:space="preserve"> [60] fpc_2.2-9                                          </w:t>
      </w:r>
    </w:p>
    <w:p w14:paraId="4AD13BFE" w14:textId="77777777" w:rsidR="001237FA" w:rsidRDefault="001237FA" w:rsidP="001237FA">
      <w:r>
        <w:t xml:space="preserve"> [61] </w:t>
      </w:r>
      <w:proofErr w:type="gramStart"/>
      <w:r>
        <w:t>lambda.r</w:t>
      </w:r>
      <w:proofErr w:type="gramEnd"/>
      <w:r>
        <w:t xml:space="preserve">_1.2.4                                     </w:t>
      </w:r>
    </w:p>
    <w:p w14:paraId="57F7645A" w14:textId="77777777" w:rsidR="001237FA" w:rsidRDefault="001237FA" w:rsidP="001237FA">
      <w:r>
        <w:t xml:space="preserve"> [62] umap_0.2.7.0                                       </w:t>
      </w:r>
    </w:p>
    <w:p w14:paraId="48D1ABCF" w14:textId="77777777" w:rsidR="001237FA" w:rsidRPr="001237FA" w:rsidRDefault="001237FA" w:rsidP="001237FA">
      <w:pPr>
        <w:rPr>
          <w:lang w:val="it-IT"/>
        </w:rPr>
      </w:pPr>
      <w:r>
        <w:t xml:space="preserve"> </w:t>
      </w:r>
      <w:r w:rsidRPr="001237FA">
        <w:rPr>
          <w:lang w:val="it-IT"/>
        </w:rPr>
        <w:t xml:space="preserve">[63] lava_1.6.8                                         </w:t>
      </w:r>
    </w:p>
    <w:p w14:paraId="2EB8F93F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 [64] europepmc_0.4                                      </w:t>
      </w:r>
    </w:p>
    <w:p w14:paraId="093E9F96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 [65] ggsignif_0.6.0                                     </w:t>
      </w:r>
    </w:p>
    <w:p w14:paraId="427CEBB9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 [66] threejs_0.3.3                                      </w:t>
      </w:r>
    </w:p>
    <w:p w14:paraId="4D6BF4D1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 [67] SparseM_1.78                                       </w:t>
      </w:r>
    </w:p>
    <w:p w14:paraId="419BE33F" w14:textId="77777777" w:rsidR="001237FA" w:rsidRDefault="001237FA" w:rsidP="001237FA">
      <w:r w:rsidRPr="001237FA">
        <w:rPr>
          <w:lang w:val="it-IT"/>
        </w:rPr>
        <w:t xml:space="preserve"> </w:t>
      </w:r>
      <w:r>
        <w:t xml:space="preserve">[68] httpuv_1.5.4                                       </w:t>
      </w:r>
    </w:p>
    <w:p w14:paraId="1469C241" w14:textId="77777777" w:rsidR="001237FA" w:rsidRDefault="001237FA" w:rsidP="001237FA">
      <w:r>
        <w:t xml:space="preserve"> [69] class_7.3-17                                       </w:t>
      </w:r>
    </w:p>
    <w:p w14:paraId="384DED56" w14:textId="77777777" w:rsidR="001237FA" w:rsidRDefault="001237FA" w:rsidP="001237FA">
      <w:r>
        <w:t xml:space="preserve"> [70] preprocessCore_1.48.0                              </w:t>
      </w:r>
    </w:p>
    <w:p w14:paraId="2096DF26" w14:textId="77777777" w:rsidR="001237FA" w:rsidRDefault="001237FA" w:rsidP="001237FA">
      <w:r>
        <w:t xml:space="preserve"> [71] TH.data_1.0-10                                     </w:t>
      </w:r>
    </w:p>
    <w:p w14:paraId="56FB85A7" w14:textId="77777777" w:rsidR="001237FA" w:rsidRDefault="001237FA" w:rsidP="001237FA">
      <w:r>
        <w:t xml:space="preserve"> [72] reactome.db_1.70.0                                 </w:t>
      </w:r>
    </w:p>
    <w:p w14:paraId="0A433123" w14:textId="77777777" w:rsidR="001237FA" w:rsidRDefault="001237FA" w:rsidP="001237FA">
      <w:r>
        <w:lastRenderedPageBreak/>
        <w:t xml:space="preserve"> [73] DO.db_2.9                                          </w:t>
      </w:r>
    </w:p>
    <w:p w14:paraId="4EC0BA8B" w14:textId="77777777" w:rsidR="001237FA" w:rsidRDefault="001237FA" w:rsidP="001237FA">
      <w:r>
        <w:t xml:space="preserve"> [74] bsseq_1.22.0                                       </w:t>
      </w:r>
    </w:p>
    <w:p w14:paraId="52C1547D" w14:textId="77777777" w:rsidR="001237FA" w:rsidRDefault="001237FA" w:rsidP="001237FA">
      <w:r>
        <w:t xml:space="preserve"> [75] jsonlite_1.7.0                                     </w:t>
      </w:r>
    </w:p>
    <w:p w14:paraId="5DD33220" w14:textId="77777777" w:rsidR="001237FA" w:rsidRDefault="001237FA" w:rsidP="001237FA">
      <w:r>
        <w:t xml:space="preserve"> [76] bit_4.0.4                                          </w:t>
      </w:r>
    </w:p>
    <w:p w14:paraId="0A36D2FD" w14:textId="77777777" w:rsidR="001237FA" w:rsidRDefault="001237FA" w:rsidP="001237FA">
      <w:r>
        <w:t xml:space="preserve"> [77] mime_0.9                                           </w:t>
      </w:r>
    </w:p>
    <w:p w14:paraId="7448F3D2" w14:textId="77777777" w:rsidR="001237FA" w:rsidRDefault="001237FA" w:rsidP="001237FA">
      <w:r>
        <w:t xml:space="preserve"> [78] Rsamtools_2.2.3                                    </w:t>
      </w:r>
    </w:p>
    <w:p w14:paraId="2DBEBD2C" w14:textId="77777777" w:rsidR="001237FA" w:rsidRDefault="001237FA" w:rsidP="001237FA">
      <w:r>
        <w:t xml:space="preserve"> [79] stringi_1.4.6                                      </w:t>
      </w:r>
    </w:p>
    <w:p w14:paraId="096BFA75" w14:textId="77777777" w:rsidR="001237FA" w:rsidRDefault="001237FA" w:rsidP="001237FA">
      <w:r>
        <w:t xml:space="preserve"> [80] pammtools_0.5.6                                    </w:t>
      </w:r>
    </w:p>
    <w:p w14:paraId="0E741A32" w14:textId="77777777" w:rsidR="001237FA" w:rsidRDefault="001237FA" w:rsidP="001237FA">
      <w:r>
        <w:t xml:space="preserve"> [81] quadprog_1.5-8                                     </w:t>
      </w:r>
    </w:p>
    <w:p w14:paraId="171DB2C7" w14:textId="77777777" w:rsidR="001237FA" w:rsidRDefault="001237FA" w:rsidP="001237FA">
      <w:r>
        <w:t xml:space="preserve"> [82] TcGSA_0.12.7                                       </w:t>
      </w:r>
    </w:p>
    <w:p w14:paraId="69604220" w14:textId="77777777" w:rsidR="001237FA" w:rsidRDefault="001237FA" w:rsidP="001237FA">
      <w:r>
        <w:t xml:space="preserve"> [83] bitops_1.0-6                                       </w:t>
      </w:r>
    </w:p>
    <w:p w14:paraId="2CD5AA8E" w14:textId="77777777" w:rsidR="001237FA" w:rsidRDefault="001237FA" w:rsidP="001237FA">
      <w:r>
        <w:t xml:space="preserve"> [84] RSQLite_2.2.0                                      </w:t>
      </w:r>
    </w:p>
    <w:p w14:paraId="1BFCD6C4" w14:textId="77777777" w:rsidR="001237FA" w:rsidRDefault="001237FA" w:rsidP="001237FA">
      <w:r>
        <w:t xml:space="preserve"> [85] tidyr_1.1.0                                        </w:t>
      </w:r>
    </w:p>
    <w:p w14:paraId="4DC7D420" w14:textId="77777777" w:rsidR="001237FA" w:rsidRDefault="001237FA" w:rsidP="001237FA">
      <w:r>
        <w:t xml:space="preserve"> [86] </w:t>
      </w:r>
      <w:proofErr w:type="gramStart"/>
      <w:r>
        <w:t>data.table</w:t>
      </w:r>
      <w:proofErr w:type="gramEnd"/>
      <w:r>
        <w:t xml:space="preserve">_1.13.0                                  </w:t>
      </w:r>
    </w:p>
    <w:p w14:paraId="0621AEF0" w14:textId="77777777" w:rsidR="001237FA" w:rsidRDefault="001237FA" w:rsidP="001237FA">
      <w:r>
        <w:t xml:space="preserve"> [87] rstudioapi_0.11                                    </w:t>
      </w:r>
    </w:p>
    <w:p w14:paraId="5540E276" w14:textId="77777777" w:rsidR="001237FA" w:rsidRDefault="001237FA" w:rsidP="001237FA">
      <w:r>
        <w:t xml:space="preserve"> [88] GenomicAlignments_1.22.1                           </w:t>
      </w:r>
    </w:p>
    <w:p w14:paraId="353CA854" w14:textId="77777777" w:rsidR="001237FA" w:rsidRDefault="001237FA" w:rsidP="001237FA">
      <w:r>
        <w:t xml:space="preserve"> [89] sfsmisc_1.1-11                                     </w:t>
      </w:r>
    </w:p>
    <w:p w14:paraId="731261B9" w14:textId="77777777" w:rsidR="001237FA" w:rsidRDefault="001237FA" w:rsidP="001237FA">
      <w:r>
        <w:t xml:space="preserve"> [90] nlme_3.1-149                                       </w:t>
      </w:r>
    </w:p>
    <w:p w14:paraId="233BF3CA" w14:textId="77777777" w:rsidR="001237FA" w:rsidRDefault="001237FA" w:rsidP="001237FA">
      <w:r>
        <w:t xml:space="preserve"> [91] qvalue_2.18.0                                      </w:t>
      </w:r>
    </w:p>
    <w:p w14:paraId="4E045058" w14:textId="77777777" w:rsidR="001237FA" w:rsidRDefault="001237FA" w:rsidP="001237FA">
      <w:r>
        <w:t xml:space="preserve"> [92] gbm_2.1.8                                          </w:t>
      </w:r>
    </w:p>
    <w:p w14:paraId="168B1025" w14:textId="77777777" w:rsidR="001237FA" w:rsidRDefault="001237FA" w:rsidP="001237FA">
      <w:r>
        <w:t xml:space="preserve"> [93] VariantAnnotation_1.32.0                           </w:t>
      </w:r>
    </w:p>
    <w:p w14:paraId="6FF71C8D" w14:textId="77777777" w:rsidR="001237FA" w:rsidRDefault="001237FA" w:rsidP="001237FA">
      <w:r>
        <w:t xml:space="preserve"> [94] gridGraphics_0.5-0                                 </w:t>
      </w:r>
    </w:p>
    <w:p w14:paraId="760F4781" w14:textId="77777777" w:rsidR="001237FA" w:rsidRDefault="001237FA" w:rsidP="001237FA">
      <w:r>
        <w:t xml:space="preserve"> [95] survMisc_0.5.5                                     </w:t>
      </w:r>
    </w:p>
    <w:p w14:paraId="43370A7D" w14:textId="77777777" w:rsidR="001237FA" w:rsidRDefault="001237FA" w:rsidP="001237FA">
      <w:r>
        <w:t xml:space="preserve"> [96] </w:t>
      </w:r>
      <w:proofErr w:type="gramStart"/>
      <w:r>
        <w:t>R.oo</w:t>
      </w:r>
      <w:proofErr w:type="gramEnd"/>
      <w:r>
        <w:t xml:space="preserve">_1.24.0                                        </w:t>
      </w:r>
    </w:p>
    <w:p w14:paraId="319A232B" w14:textId="77777777" w:rsidR="001237FA" w:rsidRDefault="001237FA" w:rsidP="001237FA">
      <w:r>
        <w:t xml:space="preserve"> [97] prabclus_2.3-2                                     </w:t>
      </w:r>
    </w:p>
    <w:p w14:paraId="01440696" w14:textId="77777777" w:rsidR="001237FA" w:rsidRDefault="001237FA" w:rsidP="001237FA">
      <w:r>
        <w:t xml:space="preserve"> [98] dbplyr_1.4.4                                       </w:t>
      </w:r>
    </w:p>
    <w:p w14:paraId="29BD536E" w14:textId="77777777" w:rsidR="001237FA" w:rsidRDefault="001237FA" w:rsidP="001237FA">
      <w:r>
        <w:t xml:space="preserve"> [99] readxl_1.3.1                                       </w:t>
      </w:r>
    </w:p>
    <w:p w14:paraId="5F365982" w14:textId="77777777" w:rsidR="001237FA" w:rsidRDefault="001237FA" w:rsidP="001237FA">
      <w:r>
        <w:t xml:space="preserve">[100] lifecycle_0.2.0                                    </w:t>
      </w:r>
    </w:p>
    <w:p w14:paraId="4314BE8F" w14:textId="77777777" w:rsidR="001237FA" w:rsidRDefault="001237FA" w:rsidP="001237FA">
      <w:r>
        <w:t xml:space="preserve">[101] ExperimentHub_1.12.0                               </w:t>
      </w:r>
    </w:p>
    <w:p w14:paraId="0DDF4C85" w14:textId="77777777" w:rsidR="001237FA" w:rsidRDefault="001237FA" w:rsidP="001237FA">
      <w:r>
        <w:t xml:space="preserve">[102] munsell_0.5.0                                      </w:t>
      </w:r>
    </w:p>
    <w:p w14:paraId="4A873241" w14:textId="77777777" w:rsidR="001237FA" w:rsidRDefault="001237FA" w:rsidP="001237FA">
      <w:r>
        <w:t xml:space="preserve">[103] cellranger_1.1.0                                   </w:t>
      </w:r>
    </w:p>
    <w:p w14:paraId="3F9FBA56" w14:textId="77777777" w:rsidR="001237FA" w:rsidRDefault="001237FA" w:rsidP="001237FA">
      <w:r>
        <w:lastRenderedPageBreak/>
        <w:t xml:space="preserve">[104] </w:t>
      </w:r>
      <w:proofErr w:type="gramStart"/>
      <w:r>
        <w:t>R.methodsS</w:t>
      </w:r>
      <w:proofErr w:type="gramEnd"/>
      <w:r>
        <w:t xml:space="preserve">3_1.8.1                                  </w:t>
      </w:r>
    </w:p>
    <w:p w14:paraId="6DBC3D19" w14:textId="77777777" w:rsidR="001237FA" w:rsidRDefault="001237FA" w:rsidP="001237FA">
      <w:r>
        <w:t xml:space="preserve">[105] hwriter_1.3.2                                      </w:t>
      </w:r>
    </w:p>
    <w:p w14:paraId="6980C956" w14:textId="77777777" w:rsidR="001237FA" w:rsidRDefault="001237FA" w:rsidP="001237FA">
      <w:r>
        <w:t xml:space="preserve">[106] caTools_1.18.0                                     </w:t>
      </w:r>
    </w:p>
    <w:p w14:paraId="0CB8DFC2" w14:textId="77777777" w:rsidR="001237FA" w:rsidRDefault="001237FA" w:rsidP="001237FA">
      <w:r>
        <w:t xml:space="preserve">[107] codetools_0.2-16                                   </w:t>
      </w:r>
    </w:p>
    <w:p w14:paraId="2B6CBE17" w14:textId="77777777" w:rsidR="001237FA" w:rsidRDefault="001237FA" w:rsidP="001237FA">
      <w:r>
        <w:t xml:space="preserve">[108] htmlTable_2.0.1                                    </w:t>
      </w:r>
    </w:p>
    <w:p w14:paraId="05C53D12" w14:textId="77777777" w:rsidR="001237FA" w:rsidRDefault="001237FA" w:rsidP="001237FA">
      <w:r>
        <w:t xml:space="preserve">[109] triebeard_0.3.0                                    </w:t>
      </w:r>
    </w:p>
    <w:p w14:paraId="7AC47E4D" w14:textId="77777777" w:rsidR="001237FA" w:rsidRDefault="001237FA" w:rsidP="001237FA">
      <w:r>
        <w:t xml:space="preserve">[110] xtable_1.8-4                                       </w:t>
      </w:r>
    </w:p>
    <w:p w14:paraId="5F2E5AF7" w14:textId="77777777" w:rsidR="001237FA" w:rsidRDefault="001237FA" w:rsidP="001237FA">
      <w:r>
        <w:t xml:space="preserve">[111] diptest_0.76-0                                     </w:t>
      </w:r>
    </w:p>
    <w:p w14:paraId="10648D7A" w14:textId="77777777" w:rsidR="001237FA" w:rsidRDefault="001237FA" w:rsidP="001237FA">
      <w:r>
        <w:t xml:space="preserve">[112] formatR_1.7                                        </w:t>
      </w:r>
    </w:p>
    <w:p w14:paraId="7C942954" w14:textId="77777777" w:rsidR="001237FA" w:rsidRDefault="001237FA" w:rsidP="001237FA">
      <w:r>
        <w:t xml:space="preserve">[113] BiocManager_1.30.10                                </w:t>
      </w:r>
    </w:p>
    <w:p w14:paraId="5B027B91" w14:textId="77777777" w:rsidR="001237FA" w:rsidRDefault="001237FA" w:rsidP="001237FA">
      <w:r>
        <w:t xml:space="preserve">[114] abind_1.4-5                                        </w:t>
      </w:r>
    </w:p>
    <w:p w14:paraId="094B53DA" w14:textId="77777777" w:rsidR="001237FA" w:rsidRDefault="001237FA" w:rsidP="001237FA">
      <w:r>
        <w:t xml:space="preserve">[115] farver_2.0.3                                       </w:t>
      </w:r>
    </w:p>
    <w:p w14:paraId="29DC946F" w14:textId="77777777" w:rsidR="001237FA" w:rsidRDefault="001237FA" w:rsidP="001237FA">
      <w:r>
        <w:t xml:space="preserve">[116] km.ci_0.5-2                                        </w:t>
      </w:r>
    </w:p>
    <w:p w14:paraId="0E372FAF" w14:textId="77777777" w:rsidR="001237FA" w:rsidRDefault="001237FA" w:rsidP="001237FA">
      <w:r>
        <w:t xml:space="preserve">[117] AnnotationHub_2.18.0                               </w:t>
      </w:r>
    </w:p>
    <w:p w14:paraId="762CF961" w14:textId="77777777" w:rsidR="001237FA" w:rsidRDefault="001237FA" w:rsidP="001237FA">
      <w:r>
        <w:t xml:space="preserve">[118] ggvis_0.4.7                                        </w:t>
      </w:r>
    </w:p>
    <w:p w14:paraId="3667EFE8" w14:textId="77777777" w:rsidR="001237FA" w:rsidRDefault="001237FA" w:rsidP="001237FA">
      <w:r>
        <w:t xml:space="preserve">[119] askpass_1.1                                        </w:t>
      </w:r>
    </w:p>
    <w:p w14:paraId="4C6B5FE3" w14:textId="77777777" w:rsidR="001237FA" w:rsidRDefault="001237FA" w:rsidP="001237FA">
      <w:r>
        <w:t xml:space="preserve">[120] biovizBase_1.34.1                                  </w:t>
      </w:r>
    </w:p>
    <w:p w14:paraId="4E4A61AE" w14:textId="77777777" w:rsidR="001237FA" w:rsidRDefault="001237FA" w:rsidP="001237FA">
      <w:r>
        <w:t>[121] IlluminaHumanMethylationEPICanno.ilm10b4.hg19_0.6.0</w:t>
      </w:r>
    </w:p>
    <w:p w14:paraId="16921E5D" w14:textId="77777777" w:rsidR="001237FA" w:rsidRDefault="001237FA" w:rsidP="001237FA">
      <w:r>
        <w:t xml:space="preserve">[122] shinythemes_1.1.2                                  </w:t>
      </w:r>
    </w:p>
    <w:p w14:paraId="7EA39A91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3] tibble_3.0.2                                       </w:t>
      </w:r>
    </w:p>
    <w:p w14:paraId="656DA323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4] </w:t>
      </w:r>
      <w:proofErr w:type="gramStart"/>
      <w:r w:rsidRPr="001237FA">
        <w:rPr>
          <w:lang w:val="fr-FR"/>
        </w:rPr>
        <w:t>futile.options</w:t>
      </w:r>
      <w:proofErr w:type="gramEnd"/>
      <w:r w:rsidRPr="001237FA">
        <w:rPr>
          <w:lang w:val="fr-FR"/>
        </w:rPr>
        <w:t xml:space="preserve">_1.0.1                               </w:t>
      </w:r>
    </w:p>
    <w:p w14:paraId="3A18564C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5] dichromat_2.0-0                                    </w:t>
      </w:r>
    </w:p>
    <w:p w14:paraId="52B3809E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6] Matrix_1.2-18                                      </w:t>
      </w:r>
    </w:p>
    <w:p w14:paraId="4B5A1386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7] ellipsis_0.3.1                                     </w:t>
      </w:r>
    </w:p>
    <w:p w14:paraId="59ABEB9F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8] prettyunits_1.1.1                                  </w:t>
      </w:r>
    </w:p>
    <w:p w14:paraId="337B1AD7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29] ggridges_0.5.3                                     </w:t>
      </w:r>
    </w:p>
    <w:p w14:paraId="14C1690C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30] mclust_5.4.6                                       </w:t>
      </w:r>
    </w:p>
    <w:p w14:paraId="5AE7BB03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31] igraph_1.2.5                                       </w:t>
      </w:r>
    </w:p>
    <w:p w14:paraId="06FE5123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32] multtest_2.42.0                                    </w:t>
      </w:r>
    </w:p>
    <w:p w14:paraId="657B6688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33] mlbench_2.1-3                                      </w:t>
      </w:r>
    </w:p>
    <w:p w14:paraId="4A195FCC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134] fgsea_1.12.0                                       </w:t>
      </w:r>
    </w:p>
    <w:p w14:paraId="4A7D00A2" w14:textId="77777777" w:rsidR="001237FA" w:rsidRDefault="001237FA" w:rsidP="001237FA">
      <w:r>
        <w:lastRenderedPageBreak/>
        <w:t xml:space="preserve">[135] pec_2019.11.03                                     </w:t>
      </w:r>
    </w:p>
    <w:p w14:paraId="388E136E" w14:textId="77777777" w:rsidR="001237FA" w:rsidRDefault="001237FA" w:rsidP="001237FA">
      <w:r>
        <w:t xml:space="preserve">[136] htmltools_0.5.1.1                                  </w:t>
      </w:r>
    </w:p>
    <w:p w14:paraId="3D8C2EDD" w14:textId="77777777" w:rsidR="001237FA" w:rsidRDefault="001237FA" w:rsidP="001237FA">
      <w:r>
        <w:t xml:space="preserve">[137] BiocFileCache_1.10.2                               </w:t>
      </w:r>
    </w:p>
    <w:p w14:paraId="45EEAE33" w14:textId="77777777" w:rsidR="001237FA" w:rsidRDefault="001237FA" w:rsidP="001237FA">
      <w:r>
        <w:t xml:space="preserve">[138] yaml_2.2.1                                         </w:t>
      </w:r>
    </w:p>
    <w:p w14:paraId="709DB32A" w14:textId="77777777" w:rsidR="001237FA" w:rsidRDefault="001237FA" w:rsidP="001237FA">
      <w:r>
        <w:t xml:space="preserve">[139] GenomicFeatures_1.38.2                             </w:t>
      </w:r>
    </w:p>
    <w:p w14:paraId="6CEF4DE3" w14:textId="77777777" w:rsidR="001237FA" w:rsidRDefault="001237FA" w:rsidP="001237FA">
      <w:r>
        <w:t xml:space="preserve">[140] interactiveDisplayBase_1.24.0                      </w:t>
      </w:r>
    </w:p>
    <w:p w14:paraId="338BF294" w14:textId="77777777" w:rsidR="001237FA" w:rsidRDefault="001237FA" w:rsidP="001237FA">
      <w:r>
        <w:t xml:space="preserve">[141] foreign_0.8-72                                     </w:t>
      </w:r>
    </w:p>
    <w:p w14:paraId="1AE5EE03" w14:textId="77777777" w:rsidR="001237FA" w:rsidRDefault="001237FA" w:rsidP="001237FA">
      <w:r>
        <w:t xml:space="preserve">[142] withr_2.2.0                                        </w:t>
      </w:r>
    </w:p>
    <w:p w14:paraId="01E89F31" w14:textId="77777777" w:rsidR="001237FA" w:rsidRDefault="001237FA" w:rsidP="001237FA">
      <w:r>
        <w:t xml:space="preserve">[143] bit64_4.0.5                                        </w:t>
      </w:r>
    </w:p>
    <w:p w14:paraId="542FD3D2" w14:textId="77777777" w:rsidR="001237FA" w:rsidRDefault="001237FA" w:rsidP="001237FA">
      <w:r>
        <w:t xml:space="preserve">[144] BiasedUrn_1.07                                     </w:t>
      </w:r>
    </w:p>
    <w:p w14:paraId="49DE01E6" w14:textId="77777777" w:rsidR="001237FA" w:rsidRDefault="001237FA" w:rsidP="001237FA">
      <w:r>
        <w:t xml:space="preserve">[145] rngtools_1.5                                       </w:t>
      </w:r>
    </w:p>
    <w:p w14:paraId="64FBA088" w14:textId="77777777" w:rsidR="001237FA" w:rsidRDefault="001237FA" w:rsidP="001237FA">
      <w:r>
        <w:t xml:space="preserve">[146] doRNG_1.8.2                                        </w:t>
      </w:r>
    </w:p>
    <w:p w14:paraId="244A624A" w14:textId="77777777" w:rsidR="001237FA" w:rsidRDefault="001237FA" w:rsidP="001237FA">
      <w:r>
        <w:t xml:space="preserve">[147] multcomp_1.4-14                                    </w:t>
      </w:r>
    </w:p>
    <w:p w14:paraId="54A98567" w14:textId="77777777" w:rsidR="001237FA" w:rsidRDefault="001237FA" w:rsidP="001237FA">
      <w:r>
        <w:t xml:space="preserve">[148] robustbase_0.93-6                                  </w:t>
      </w:r>
    </w:p>
    <w:p w14:paraId="066F9611" w14:textId="77777777" w:rsidR="001237FA" w:rsidRDefault="001237FA" w:rsidP="001237FA">
      <w:r>
        <w:t xml:space="preserve">[149] ProtGenerics_1.18.0                                </w:t>
      </w:r>
    </w:p>
    <w:p w14:paraId="01DCAEE5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0] GSA_1.03.1                                         </w:t>
      </w:r>
    </w:p>
    <w:p w14:paraId="0A2E3AD2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1] GOSemSim_2.12.1                                    </w:t>
      </w:r>
    </w:p>
    <w:p w14:paraId="2A93438A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2] memoise_1.1.0                                      </w:t>
      </w:r>
    </w:p>
    <w:p w14:paraId="6E92C6E8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3] forcats_0.5.0                                      </w:t>
      </w:r>
    </w:p>
    <w:p w14:paraId="0FE5B5AC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4] rio_0.5.16                                         </w:t>
      </w:r>
    </w:p>
    <w:p w14:paraId="7A773B42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5] geneplotter_1.64.0                                 </w:t>
      </w:r>
    </w:p>
    <w:p w14:paraId="4B294085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6] permute_0.9-5                                      </w:t>
      </w:r>
    </w:p>
    <w:p w14:paraId="089D1DBD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7] curl_4.3                                           </w:t>
      </w:r>
    </w:p>
    <w:p w14:paraId="0E8A92F6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8] urltools_1.7.3                                     </w:t>
      </w:r>
    </w:p>
    <w:p w14:paraId="75349CCA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59] conquer_1.0.2                                      </w:t>
      </w:r>
    </w:p>
    <w:p w14:paraId="7E6FDEC6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60] checkmate_2.0.0                                    </w:t>
      </w:r>
    </w:p>
    <w:p w14:paraId="24C259A0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61] rjson_0.2.20                                       </w:t>
      </w:r>
    </w:p>
    <w:p w14:paraId="4EF5272A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62] openxlsx_4.2.2                                     </w:t>
      </w:r>
    </w:p>
    <w:p w14:paraId="2DEC6082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63] rstatix_0.6.0                                      </w:t>
      </w:r>
    </w:p>
    <w:p w14:paraId="603F246E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64] ggrepel_0.8.2                                      </w:t>
      </w:r>
    </w:p>
    <w:p w14:paraId="71657B8E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t xml:space="preserve">[165] clue_0.3-57                                        </w:t>
      </w:r>
    </w:p>
    <w:p w14:paraId="5D41F07E" w14:textId="77777777" w:rsidR="001237FA" w:rsidRPr="001237FA" w:rsidRDefault="001237FA" w:rsidP="001237FA">
      <w:pPr>
        <w:rPr>
          <w:lang w:val="it-IT"/>
        </w:rPr>
      </w:pPr>
      <w:r w:rsidRPr="001237FA">
        <w:rPr>
          <w:lang w:val="it-IT"/>
        </w:rPr>
        <w:lastRenderedPageBreak/>
        <w:t xml:space="preserve">[166] tools_3.6.2                                        </w:t>
      </w:r>
    </w:p>
    <w:p w14:paraId="45B3FFFE" w14:textId="77777777" w:rsidR="001237FA" w:rsidRDefault="001237FA" w:rsidP="001237FA">
      <w:r>
        <w:t xml:space="preserve">[167] sandwich_3.0-0                                     </w:t>
      </w:r>
    </w:p>
    <w:p w14:paraId="25709488" w14:textId="77777777" w:rsidR="001237FA" w:rsidRDefault="001237FA" w:rsidP="001237FA">
      <w:r>
        <w:t xml:space="preserve">[168] magrittr_1.5                                       </w:t>
      </w:r>
    </w:p>
    <w:p w14:paraId="6AFEF667" w14:textId="77777777" w:rsidR="001237FA" w:rsidRDefault="001237FA" w:rsidP="001237FA">
      <w:r>
        <w:t xml:space="preserve">[169] RCurl_1.98-1.2                                     </w:t>
      </w:r>
    </w:p>
    <w:p w14:paraId="523FB4D1" w14:textId="77777777" w:rsidR="001237FA" w:rsidRDefault="001237FA" w:rsidP="001237FA">
      <w:r>
        <w:t xml:space="preserve">[170] timeROC_0.4                                        </w:t>
      </w:r>
    </w:p>
    <w:p w14:paraId="7108A93D" w14:textId="77777777" w:rsidR="001237FA" w:rsidRDefault="001237FA" w:rsidP="001237FA">
      <w:r>
        <w:t xml:space="preserve">[171] car_3.0-9                                          </w:t>
      </w:r>
    </w:p>
    <w:p w14:paraId="745177E7" w14:textId="77777777" w:rsidR="001237FA" w:rsidRDefault="001237FA" w:rsidP="001237FA">
      <w:r>
        <w:t xml:space="preserve">[172] ggplotify_0.0.5                                    </w:t>
      </w:r>
    </w:p>
    <w:p w14:paraId="7471C4BD" w14:textId="77777777" w:rsidR="001237FA" w:rsidRDefault="001237FA" w:rsidP="001237FA">
      <w:r>
        <w:t xml:space="preserve">[173] xml2_1.3.2                                         </w:t>
      </w:r>
    </w:p>
    <w:p w14:paraId="4B956F2F" w14:textId="77777777" w:rsidR="001237FA" w:rsidRDefault="001237FA" w:rsidP="001237FA">
      <w:r>
        <w:t xml:space="preserve">[174] httr_1.4.2                                         </w:t>
      </w:r>
    </w:p>
    <w:p w14:paraId="3ED746E6" w14:textId="77777777" w:rsidR="001237FA" w:rsidRDefault="001237FA" w:rsidP="001237FA">
      <w:r>
        <w:t xml:space="preserve">[175] assertthat_0.2.1                                   </w:t>
      </w:r>
    </w:p>
    <w:p w14:paraId="63C7C3D0" w14:textId="77777777" w:rsidR="001237FA" w:rsidRDefault="001237FA" w:rsidP="001237FA">
      <w:r>
        <w:t xml:space="preserve">[176] boot_1.3-25                                        </w:t>
      </w:r>
    </w:p>
    <w:p w14:paraId="01AFEFBD" w14:textId="77777777" w:rsidR="001237FA" w:rsidRDefault="001237FA" w:rsidP="001237FA">
      <w:r>
        <w:t xml:space="preserve">[177] R6_2.4.1                                           </w:t>
      </w:r>
    </w:p>
    <w:p w14:paraId="558CCBB9" w14:textId="77777777" w:rsidR="001237FA" w:rsidRDefault="001237FA" w:rsidP="001237FA">
      <w:r>
        <w:t xml:space="preserve">[178] Rhdf5lib_1.8.0                                     </w:t>
      </w:r>
    </w:p>
    <w:p w14:paraId="15705C8B" w14:textId="77777777" w:rsidR="001237FA" w:rsidRDefault="001237FA" w:rsidP="001237FA">
      <w:r>
        <w:t xml:space="preserve">[179] AnnotationFilter_1.10.0                            </w:t>
      </w:r>
    </w:p>
    <w:p w14:paraId="129AECEF" w14:textId="77777777" w:rsidR="001237FA" w:rsidRDefault="001237FA" w:rsidP="001237FA">
      <w:r>
        <w:t xml:space="preserve">[180] nnet_7.3-14                                        </w:t>
      </w:r>
    </w:p>
    <w:p w14:paraId="5C803549" w14:textId="77777777" w:rsidR="001237FA" w:rsidRDefault="001237FA" w:rsidP="001237FA">
      <w:r>
        <w:t xml:space="preserve">[181] progress_1.2.2                                     </w:t>
      </w:r>
    </w:p>
    <w:p w14:paraId="3D890EA8" w14:textId="77777777" w:rsidR="001237FA" w:rsidRDefault="001237FA" w:rsidP="001237FA">
      <w:r>
        <w:t xml:space="preserve">[182] genefilter_1.68.0                                  </w:t>
      </w:r>
    </w:p>
    <w:p w14:paraId="4E041467" w14:textId="77777777" w:rsidR="001237FA" w:rsidRDefault="001237FA" w:rsidP="001237FA">
      <w:r>
        <w:t xml:space="preserve">[183] gtools_3.8.2                                       </w:t>
      </w:r>
    </w:p>
    <w:p w14:paraId="0D8F974D" w14:textId="77777777" w:rsidR="001237FA" w:rsidRDefault="001237FA" w:rsidP="001237FA">
      <w:r>
        <w:t xml:space="preserve">[184] shape_1.4.5                                        </w:t>
      </w:r>
    </w:p>
    <w:p w14:paraId="58AC1D51" w14:textId="77777777" w:rsidR="001237FA" w:rsidRDefault="001237FA" w:rsidP="001237FA">
      <w:r>
        <w:t xml:space="preserve">[185] BiocVersion_3.10.1                                 </w:t>
      </w:r>
    </w:p>
    <w:p w14:paraId="5DED9D0B" w14:textId="77777777" w:rsidR="001237FA" w:rsidRDefault="001237FA" w:rsidP="001237FA">
      <w:r>
        <w:t xml:space="preserve">[186] HDF5Array_1.14.4                                   </w:t>
      </w:r>
    </w:p>
    <w:p w14:paraId="7FAE890E" w14:textId="77777777" w:rsidR="001237FA" w:rsidRDefault="001237FA" w:rsidP="001237FA">
      <w:r>
        <w:t xml:space="preserve">[187] rhdf5_2.30.1                                       </w:t>
      </w:r>
    </w:p>
    <w:p w14:paraId="65CCEB06" w14:textId="77777777" w:rsidR="001237FA" w:rsidRDefault="001237FA" w:rsidP="001237FA">
      <w:r>
        <w:t xml:space="preserve">[188] splines_3.6.2                                      </w:t>
      </w:r>
    </w:p>
    <w:p w14:paraId="016138A6" w14:textId="77777777" w:rsidR="001237FA" w:rsidRDefault="001237FA" w:rsidP="001237FA">
      <w:r>
        <w:t xml:space="preserve">[189] carData_3.0-4                                      </w:t>
      </w:r>
    </w:p>
    <w:p w14:paraId="09C6E843" w14:textId="77777777" w:rsidR="001237FA" w:rsidRDefault="001237FA" w:rsidP="001237FA">
      <w:r>
        <w:t xml:space="preserve">[190] colorspace_1.4-1                                   </w:t>
      </w:r>
    </w:p>
    <w:p w14:paraId="2EC90F69" w14:textId="77777777" w:rsidR="001237FA" w:rsidRDefault="001237FA" w:rsidP="001237FA">
      <w:r>
        <w:t xml:space="preserve">[191] generics_0.1.1                                     </w:t>
      </w:r>
    </w:p>
    <w:p w14:paraId="7260EF8B" w14:textId="77777777" w:rsidR="001237FA" w:rsidRDefault="001237FA" w:rsidP="001237FA">
      <w:r>
        <w:t xml:space="preserve">[192] base64enc_0.1-3                                    </w:t>
      </w:r>
    </w:p>
    <w:p w14:paraId="0BD29921" w14:textId="77777777" w:rsidR="001237FA" w:rsidRDefault="001237FA" w:rsidP="001237FA">
      <w:r>
        <w:t xml:space="preserve">[193] pillar_1.4.6                                       </w:t>
      </w:r>
    </w:p>
    <w:p w14:paraId="294938F8" w14:textId="77777777" w:rsidR="001237FA" w:rsidRDefault="001237FA" w:rsidP="001237FA">
      <w:r>
        <w:t xml:space="preserve">[194] IlluminaHumanMethylationEPICmanifest_0.3.0         </w:t>
      </w:r>
    </w:p>
    <w:p w14:paraId="791B3B7C" w14:textId="77777777" w:rsidR="001237FA" w:rsidRDefault="001237FA" w:rsidP="001237FA">
      <w:r>
        <w:t xml:space="preserve">[195] tweenr_1.0.1                                       </w:t>
      </w:r>
    </w:p>
    <w:p w14:paraId="24C6097F" w14:textId="77777777" w:rsidR="001237FA" w:rsidRDefault="001237FA" w:rsidP="001237FA">
      <w:r>
        <w:t xml:space="preserve">[196] rvcheck_0.1.8                                      </w:t>
      </w:r>
    </w:p>
    <w:p w14:paraId="5C6713F1" w14:textId="77777777" w:rsidR="001237FA" w:rsidRDefault="001237FA" w:rsidP="001237FA">
      <w:r>
        <w:lastRenderedPageBreak/>
        <w:t xml:space="preserve">[197] GenomeInfoDbData_1.2.2                             </w:t>
      </w:r>
    </w:p>
    <w:p w14:paraId="7974F756" w14:textId="77777777" w:rsidR="001237FA" w:rsidRDefault="001237FA" w:rsidP="001237FA">
      <w:r>
        <w:t xml:space="preserve">[198] plyr_1.8.6                                         </w:t>
      </w:r>
    </w:p>
    <w:p w14:paraId="1741A8F0" w14:textId="77777777" w:rsidR="001237FA" w:rsidRDefault="001237FA" w:rsidP="001237FA">
      <w:r>
        <w:t xml:space="preserve">[199] gtable_0.3.0                                       </w:t>
      </w:r>
    </w:p>
    <w:p w14:paraId="4CFABB0E" w14:textId="77777777" w:rsidR="001237FA" w:rsidRDefault="001237FA" w:rsidP="001237FA">
      <w:r>
        <w:t xml:space="preserve">[200] timereg_1.9.8                                      </w:t>
      </w:r>
    </w:p>
    <w:p w14:paraId="49E6E6F2" w14:textId="77777777" w:rsidR="001237FA" w:rsidRDefault="001237FA" w:rsidP="001237FA">
      <w:r>
        <w:t xml:space="preserve">[201] zip_2.1.1                                          </w:t>
      </w:r>
    </w:p>
    <w:p w14:paraId="3A36AA1B" w14:textId="77777777" w:rsidR="001237FA" w:rsidRDefault="001237FA" w:rsidP="001237FA">
      <w:r>
        <w:t xml:space="preserve">[202] latticeExtra_0.6-29                                </w:t>
      </w:r>
    </w:p>
    <w:p w14:paraId="5E289FA1" w14:textId="77777777" w:rsidR="001237FA" w:rsidRDefault="001237FA" w:rsidP="001237FA">
      <w:r>
        <w:t xml:space="preserve">[203] biomaRt_2.42.1                                     </w:t>
      </w:r>
    </w:p>
    <w:p w14:paraId="5780CAD0" w14:textId="77777777" w:rsidR="001237FA" w:rsidRDefault="001237FA" w:rsidP="001237FA">
      <w:r>
        <w:t xml:space="preserve">[204] fastmap_1.0.1                                      </w:t>
      </w:r>
    </w:p>
    <w:p w14:paraId="02F179EA" w14:textId="77777777" w:rsidR="001237FA" w:rsidRDefault="001237FA" w:rsidP="001237FA">
      <w:r>
        <w:t xml:space="preserve">[205] crosstalk_1.1.0.1                                  </w:t>
      </w:r>
    </w:p>
    <w:p w14:paraId="04DEAC26" w14:textId="77777777" w:rsidR="001237FA" w:rsidRDefault="001237FA" w:rsidP="001237FA">
      <w:r>
        <w:t xml:space="preserve">[206] pscl_1.5.5                                         </w:t>
      </w:r>
    </w:p>
    <w:p w14:paraId="6D7EF2BD" w14:textId="77777777" w:rsidR="001237FA" w:rsidRDefault="001237FA" w:rsidP="001237FA">
      <w:r>
        <w:t xml:space="preserve">[207] flexmix_2.3-17                                     </w:t>
      </w:r>
    </w:p>
    <w:p w14:paraId="3A3331B1" w14:textId="77777777" w:rsidR="001237FA" w:rsidRDefault="001237FA" w:rsidP="001237FA">
      <w:r>
        <w:t xml:space="preserve">[208] quantreg_5.67                                      </w:t>
      </w:r>
    </w:p>
    <w:p w14:paraId="5906135D" w14:textId="77777777" w:rsidR="001237FA" w:rsidRDefault="001237FA" w:rsidP="001237FA">
      <w:r>
        <w:t xml:space="preserve">[209] broom_0.7.0                                        </w:t>
      </w:r>
    </w:p>
    <w:p w14:paraId="5921BC3D" w14:textId="77777777" w:rsidR="001237FA" w:rsidRDefault="001237FA" w:rsidP="001237FA">
      <w:r>
        <w:t xml:space="preserve">[210] openssl_1.4.2                                      </w:t>
      </w:r>
    </w:p>
    <w:p w14:paraId="7E3F47BF" w14:textId="77777777" w:rsidR="001237FA" w:rsidRDefault="001237FA" w:rsidP="001237FA">
      <w:r>
        <w:t xml:space="preserve">[211] BSgenome_1.54.0                                    </w:t>
      </w:r>
    </w:p>
    <w:p w14:paraId="5CB0778D" w14:textId="77777777" w:rsidR="001237FA" w:rsidRDefault="001237FA" w:rsidP="001237FA">
      <w:r>
        <w:t xml:space="preserve">[212] scales_1.1.1                                       </w:t>
      </w:r>
    </w:p>
    <w:p w14:paraId="78E73E27" w14:textId="77777777" w:rsidR="001237FA" w:rsidRDefault="001237FA" w:rsidP="001237FA">
      <w:r>
        <w:t xml:space="preserve">[213] backports_1.1.7                                    </w:t>
      </w:r>
    </w:p>
    <w:p w14:paraId="5A484784" w14:textId="77777777" w:rsidR="001237FA" w:rsidRDefault="001237FA" w:rsidP="001237FA">
      <w:r>
        <w:t xml:space="preserve">[214] base64_2.0                                         </w:t>
      </w:r>
    </w:p>
    <w:p w14:paraId="21EC7BC8" w14:textId="77777777" w:rsidR="001237FA" w:rsidRDefault="001237FA" w:rsidP="001237FA">
      <w:r>
        <w:t xml:space="preserve">[215] rms_6.0-1                                          </w:t>
      </w:r>
    </w:p>
    <w:p w14:paraId="08555F8E" w14:textId="77777777" w:rsidR="001237FA" w:rsidRDefault="001237FA" w:rsidP="001237FA">
      <w:r>
        <w:t xml:space="preserve">[216] lme4_1.1-23                                        </w:t>
      </w:r>
    </w:p>
    <w:p w14:paraId="4E3F9165" w14:textId="77777777" w:rsidR="001237FA" w:rsidRDefault="001237FA" w:rsidP="001237FA">
      <w:r>
        <w:t xml:space="preserve">[217] hms_0.5.3                                          </w:t>
      </w:r>
    </w:p>
    <w:p w14:paraId="77B99C1D" w14:textId="77777777" w:rsidR="001237FA" w:rsidRDefault="001237FA" w:rsidP="001237FA">
      <w:r>
        <w:t xml:space="preserve">[218] ggforce_0.3.2                                      </w:t>
      </w:r>
    </w:p>
    <w:p w14:paraId="26A70F3B" w14:textId="77777777" w:rsidR="001237FA" w:rsidRDefault="001237FA" w:rsidP="001237FA">
      <w:r>
        <w:t xml:space="preserve">[219] scrime_1.3.5                                       </w:t>
      </w:r>
    </w:p>
    <w:p w14:paraId="7200064C" w14:textId="77777777" w:rsidR="001237FA" w:rsidRDefault="001237FA" w:rsidP="001237FA">
      <w:r>
        <w:t xml:space="preserve">[220] KMsurv_0.1-5                                       </w:t>
      </w:r>
    </w:p>
    <w:p w14:paraId="05FE96D6" w14:textId="77777777" w:rsidR="001237FA" w:rsidRDefault="001237FA" w:rsidP="001237FA">
      <w:r>
        <w:t xml:space="preserve">[221] polyclip_1.10-0                                    </w:t>
      </w:r>
    </w:p>
    <w:p w14:paraId="12ED41B9" w14:textId="77777777" w:rsidR="001237FA" w:rsidRDefault="001237FA" w:rsidP="001237FA">
      <w:r>
        <w:t xml:space="preserve">[222] numDeriv_2016.8-1.1                                </w:t>
      </w:r>
    </w:p>
    <w:p w14:paraId="32FF0F9A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223] siggenes_1.60.0                                    </w:t>
      </w:r>
    </w:p>
    <w:p w14:paraId="7E066607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224] lazyeval_0.2.2                                     </w:t>
      </w:r>
    </w:p>
    <w:p w14:paraId="568507A3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225] Formula_1.2-3                                      </w:t>
      </w:r>
    </w:p>
    <w:p w14:paraId="4882E409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226] crayon_1.3.4                                       </w:t>
      </w:r>
    </w:p>
    <w:p w14:paraId="607315B8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t xml:space="preserve">[227] MASS_7.3-52                                        </w:t>
      </w:r>
    </w:p>
    <w:p w14:paraId="3A1515A0" w14:textId="77777777" w:rsidR="001237FA" w:rsidRPr="001237FA" w:rsidRDefault="001237FA" w:rsidP="001237FA">
      <w:pPr>
        <w:rPr>
          <w:lang w:val="fr-FR"/>
        </w:rPr>
      </w:pPr>
      <w:r w:rsidRPr="001237FA">
        <w:rPr>
          <w:lang w:val="fr-FR"/>
        </w:rPr>
        <w:lastRenderedPageBreak/>
        <w:t xml:space="preserve">[228] viridis_0.5.1                                      </w:t>
      </w:r>
    </w:p>
    <w:p w14:paraId="55EB7689" w14:textId="77777777" w:rsidR="001237FA" w:rsidRDefault="001237FA" w:rsidP="001237FA">
      <w:r>
        <w:t xml:space="preserve">[229] reshape_0.8.8                                      </w:t>
      </w:r>
    </w:p>
    <w:p w14:paraId="452F56B0" w14:textId="77777777" w:rsidR="001237FA" w:rsidRDefault="001237FA" w:rsidP="001237FA">
      <w:r>
        <w:t xml:space="preserve">[230] rpart_4.1-15                                       </w:t>
      </w:r>
    </w:p>
    <w:p w14:paraId="441D6D83" w14:textId="77777777" w:rsidR="001237FA" w:rsidRDefault="001237FA" w:rsidP="001237FA">
      <w:r>
        <w:t xml:space="preserve">[231] compiler_3.6.2                                     </w:t>
      </w:r>
    </w:p>
    <w:p w14:paraId="53705B16" w14:textId="37FF10AF" w:rsidR="001237FA" w:rsidRPr="001237FA" w:rsidRDefault="001237FA" w:rsidP="001237FA">
      <w:r>
        <w:t>&gt;</w:t>
      </w:r>
    </w:p>
    <w:sectPr w:rsidR="001237FA" w:rsidRPr="00123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FA"/>
    <w:rsid w:val="001237FA"/>
    <w:rsid w:val="003E0195"/>
    <w:rsid w:val="00C304C6"/>
    <w:rsid w:val="00E0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228D0"/>
  <w15:chartTrackingRefBased/>
  <w15:docId w15:val="{D0624982-815E-4AF0-AD9D-D04A3AC3B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3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6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27</Words>
  <Characters>1498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harlton</dc:creator>
  <cp:keywords/>
  <dc:description/>
  <cp:lastModifiedBy>Richard Bryant</cp:lastModifiedBy>
  <cp:revision>2</cp:revision>
  <dcterms:created xsi:type="dcterms:W3CDTF">2023-08-31T20:24:00Z</dcterms:created>
  <dcterms:modified xsi:type="dcterms:W3CDTF">2023-08-31T20:24:00Z</dcterms:modified>
</cp:coreProperties>
</file>